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1F7A5" w14:textId="666D7D78" w:rsidR="00857735" w:rsidRPr="00C27194" w:rsidRDefault="00857735">
      <w:pPr>
        <w:rPr>
          <w:rFonts w:ascii="Verdana" w:hAnsi="Verdana" w:cs="Arial"/>
          <w:b/>
          <w:sz w:val="20"/>
          <w:szCs w:val="20"/>
          <w:lang w:val="en-GB"/>
        </w:rPr>
      </w:pPr>
      <w:r w:rsidRPr="00C27194">
        <w:rPr>
          <w:rFonts w:ascii="Verdana" w:hAnsi="Verdana" w:cs="Arial"/>
          <w:b/>
          <w:sz w:val="20"/>
          <w:szCs w:val="20"/>
          <w:lang w:val="en-GB"/>
        </w:rPr>
        <w:t>Supplementary data</w:t>
      </w:r>
      <w:r w:rsidRPr="00C27194">
        <w:rPr>
          <w:rFonts w:ascii="Verdana" w:hAnsi="Verdana" w:cs="Arial"/>
          <w:b/>
          <w:sz w:val="20"/>
          <w:szCs w:val="20"/>
          <w:lang w:val="en-GB"/>
        </w:rPr>
        <w:br w:type="page"/>
      </w:r>
    </w:p>
    <w:p w14:paraId="07B5F7B3" w14:textId="04373EB1" w:rsidR="006F49A2" w:rsidRDefault="00857735" w:rsidP="00857735">
      <w:pPr>
        <w:spacing w:line="360" w:lineRule="auto"/>
        <w:rPr>
          <w:rFonts w:ascii="Verdana" w:hAnsi="Verdana" w:cs="Arial"/>
          <w:sz w:val="20"/>
          <w:szCs w:val="20"/>
          <w:lang w:val="en-GB"/>
        </w:rPr>
      </w:pPr>
      <w:r w:rsidRPr="00C27194">
        <w:rPr>
          <w:rFonts w:ascii="Verdana" w:hAnsi="Verdana" w:cs="Arial"/>
          <w:b/>
          <w:sz w:val="20"/>
          <w:szCs w:val="20"/>
          <w:lang w:val="en-GB"/>
        </w:rPr>
        <w:lastRenderedPageBreak/>
        <w:t>Table S1</w:t>
      </w:r>
      <w:r w:rsidR="006F49A2">
        <w:rPr>
          <w:rFonts w:ascii="Verdana" w:hAnsi="Verdana" w:cs="Arial"/>
          <w:sz w:val="20"/>
          <w:szCs w:val="20"/>
          <w:lang w:val="en-GB"/>
        </w:rPr>
        <w:t xml:space="preserve"> Transcr</w:t>
      </w:r>
      <w:r w:rsidR="00532DCC">
        <w:rPr>
          <w:rFonts w:ascii="Verdana" w:hAnsi="Verdana" w:cs="Arial"/>
          <w:sz w:val="20"/>
          <w:szCs w:val="20"/>
          <w:lang w:val="en-GB"/>
        </w:rPr>
        <w:t xml:space="preserve">iption factors expressed in </w:t>
      </w:r>
      <w:r w:rsidR="006F49A2">
        <w:rPr>
          <w:rFonts w:ascii="Verdana" w:hAnsi="Verdana" w:cs="Arial"/>
          <w:sz w:val="20"/>
          <w:szCs w:val="20"/>
          <w:lang w:val="en-GB"/>
        </w:rPr>
        <w:t xml:space="preserve">human pituitary, </w:t>
      </w:r>
      <w:r w:rsidR="00532DCC">
        <w:rPr>
          <w:rFonts w:ascii="Verdana" w:hAnsi="Verdana" w:cs="Arial"/>
          <w:sz w:val="20"/>
          <w:szCs w:val="20"/>
          <w:lang w:val="en-GB"/>
        </w:rPr>
        <w:t>for which</w:t>
      </w:r>
      <w:r w:rsidR="006F49A2">
        <w:rPr>
          <w:rFonts w:ascii="Verdana" w:hAnsi="Verdana" w:cs="Arial"/>
          <w:sz w:val="20"/>
          <w:szCs w:val="20"/>
          <w:lang w:val="en-GB"/>
        </w:rPr>
        <w:t xml:space="preserve"> binding sites </w:t>
      </w:r>
      <w:r w:rsidR="00532DCC">
        <w:rPr>
          <w:rFonts w:ascii="Verdana" w:hAnsi="Verdana" w:cs="Arial"/>
          <w:sz w:val="20"/>
          <w:szCs w:val="20"/>
          <w:lang w:val="en-GB"/>
        </w:rPr>
        <w:t xml:space="preserve">are </w:t>
      </w:r>
      <w:r w:rsidR="006F49A2">
        <w:rPr>
          <w:rFonts w:ascii="Verdana" w:hAnsi="Verdana" w:cs="Arial"/>
          <w:sz w:val="20"/>
          <w:szCs w:val="20"/>
          <w:lang w:val="en-GB"/>
        </w:rPr>
        <w:t>located</w:t>
      </w:r>
      <w:r w:rsidRPr="00C27194">
        <w:rPr>
          <w:rFonts w:ascii="Verdana" w:hAnsi="Verdana" w:cs="Arial"/>
          <w:sz w:val="20"/>
          <w:szCs w:val="20"/>
          <w:lang w:val="en-GB"/>
        </w:rPr>
        <w:t xml:space="preserve"> in the region surrounding the new </w:t>
      </w:r>
      <w:r w:rsidRPr="00C27194">
        <w:rPr>
          <w:rFonts w:ascii="Verdana" w:hAnsi="Verdana" w:cs="Arial"/>
          <w:i/>
          <w:sz w:val="20"/>
          <w:szCs w:val="20"/>
          <w:lang w:val="en-GB"/>
        </w:rPr>
        <w:t>POU1F1</w:t>
      </w:r>
      <w:r w:rsidR="00953B6C" w:rsidRPr="00C27194">
        <w:rPr>
          <w:rFonts w:ascii="Verdana" w:hAnsi="Verdana" w:cs="Arial"/>
          <w:sz w:val="20"/>
          <w:szCs w:val="20"/>
          <w:lang w:val="en-GB"/>
        </w:rPr>
        <w:t xml:space="preserve"> promoter variant-1295 C&gt;T. </w:t>
      </w:r>
    </w:p>
    <w:p w14:paraId="4517FBC8" w14:textId="6AEC4971" w:rsidR="00857735" w:rsidRPr="00C27194" w:rsidRDefault="00857735" w:rsidP="00857735">
      <w:pPr>
        <w:spacing w:line="360" w:lineRule="auto"/>
        <w:rPr>
          <w:rFonts w:ascii="Verdana" w:hAnsi="Verdana" w:cs="Arial"/>
          <w:sz w:val="20"/>
          <w:szCs w:val="20"/>
          <w:lang w:val="en-GB"/>
        </w:rPr>
      </w:pPr>
      <w:r w:rsidRPr="00C27194">
        <w:rPr>
          <w:rFonts w:ascii="Verdana" w:hAnsi="Verdana" w:cs="Arial"/>
          <w:sz w:val="20"/>
          <w:szCs w:val="20"/>
          <w:vertAlign w:val="superscript"/>
          <w:lang w:val="en-GB"/>
        </w:rPr>
        <w:t>1</w:t>
      </w:r>
      <w:r w:rsidRPr="00C27194">
        <w:rPr>
          <w:rFonts w:ascii="Verdana" w:hAnsi="Verdana" w:cs="Arial"/>
          <w:sz w:val="20"/>
          <w:szCs w:val="20"/>
          <w:lang w:val="en-GB"/>
        </w:rPr>
        <w:t xml:space="preserve"> Existing binding site disappear</w:t>
      </w:r>
      <w:r w:rsidR="00A21926" w:rsidRPr="00C27194">
        <w:rPr>
          <w:rFonts w:ascii="Verdana" w:hAnsi="Verdana" w:cs="Arial"/>
          <w:sz w:val="20"/>
          <w:szCs w:val="20"/>
          <w:lang w:val="en-GB"/>
        </w:rPr>
        <w:t>s in case the new variant -1295</w:t>
      </w:r>
      <w:r w:rsidRPr="00C27194">
        <w:rPr>
          <w:rFonts w:ascii="Verdana" w:hAnsi="Verdana" w:cs="Arial"/>
          <w:sz w:val="20"/>
          <w:szCs w:val="20"/>
          <w:lang w:val="en-GB"/>
        </w:rPr>
        <w:t xml:space="preserve">C&gt;T is present, </w:t>
      </w:r>
      <w:r w:rsidRPr="00C27194">
        <w:rPr>
          <w:rFonts w:ascii="Verdana" w:hAnsi="Verdana" w:cs="Arial"/>
          <w:sz w:val="20"/>
          <w:szCs w:val="20"/>
          <w:vertAlign w:val="superscript"/>
          <w:lang w:val="en-GB"/>
        </w:rPr>
        <w:t>2</w:t>
      </w:r>
      <w:r w:rsidRPr="00C27194">
        <w:rPr>
          <w:rFonts w:ascii="Verdana" w:hAnsi="Verdana" w:cs="Arial"/>
          <w:sz w:val="20"/>
          <w:szCs w:val="20"/>
          <w:lang w:val="en-GB"/>
        </w:rPr>
        <w:t xml:space="preserve"> New binding site appears in case the new variant -1295 C&gt;T is present</w:t>
      </w:r>
    </w:p>
    <w:p w14:paraId="1208C158" w14:textId="77777777" w:rsidR="00857735" w:rsidRPr="00C27194" w:rsidRDefault="00857735" w:rsidP="00857735">
      <w:pPr>
        <w:rPr>
          <w:rFonts w:ascii="Verdana" w:eastAsia="Times New Roman" w:hAnsi="Verdana" w:cs="Arial"/>
          <w:b/>
          <w:bCs/>
          <w:sz w:val="20"/>
          <w:szCs w:val="20"/>
          <w:lang w:val="en-GB" w:eastAsia="en-GB"/>
        </w:rPr>
      </w:pPr>
    </w:p>
    <w:tbl>
      <w:tblPr>
        <w:tblpPr w:leftFromText="180" w:rightFromText="180" w:vertAnchor="page" w:horzAnchor="margin" w:tblpXSpec="center" w:tblpY="3736"/>
        <w:tblW w:w="7240" w:type="dxa"/>
        <w:tblBorders>
          <w:bottom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2"/>
        <w:gridCol w:w="5808"/>
      </w:tblGrid>
      <w:tr w:rsidR="00C27194" w:rsidRPr="00C27194" w14:paraId="4051A683" w14:textId="77777777" w:rsidTr="00BA741E">
        <w:trPr>
          <w:trHeight w:hRule="exact" w:val="397"/>
        </w:trPr>
        <w:tc>
          <w:tcPr>
            <w:tcW w:w="1432" w:type="dxa"/>
            <w:tcBorders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EE10DA" w14:textId="7D8F7B94" w:rsidR="00857735" w:rsidRPr="006F49A2" w:rsidRDefault="00A21926" w:rsidP="00BA741E">
            <w:pPr>
              <w:spacing w:line="360" w:lineRule="auto"/>
              <w:rPr>
                <w:rFonts w:cs="Arial"/>
                <w:lang w:val="en-GB"/>
              </w:rPr>
            </w:pPr>
            <w:r w:rsidRPr="006F49A2">
              <w:rPr>
                <w:rFonts w:cs="Arial"/>
                <w:b/>
                <w:bCs/>
                <w:lang w:val="en-GB"/>
              </w:rPr>
              <w:t>NT at -1295</w:t>
            </w:r>
          </w:p>
        </w:tc>
        <w:tc>
          <w:tcPr>
            <w:tcW w:w="5808" w:type="dxa"/>
            <w:tcBorders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096AC3" w14:textId="6EF21DFC" w:rsidR="00857735" w:rsidRPr="006F49A2" w:rsidRDefault="00A21926" w:rsidP="00BA741E">
            <w:pPr>
              <w:spacing w:line="360" w:lineRule="auto"/>
              <w:rPr>
                <w:rFonts w:cs="Arial"/>
                <w:lang w:val="en-GB"/>
              </w:rPr>
            </w:pPr>
            <w:r w:rsidRPr="006F49A2">
              <w:rPr>
                <w:rFonts w:cs="Arial"/>
                <w:b/>
                <w:bCs/>
                <w:lang w:val="en-US"/>
              </w:rPr>
              <w:t>Transcription factor</w:t>
            </w:r>
          </w:p>
        </w:tc>
      </w:tr>
      <w:tr w:rsidR="00C27194" w:rsidRPr="00E75CC0" w14:paraId="06900D27" w14:textId="77777777" w:rsidTr="00BA741E">
        <w:trPr>
          <w:trHeight w:hRule="exact" w:val="397"/>
        </w:trPr>
        <w:tc>
          <w:tcPr>
            <w:tcW w:w="1432" w:type="dxa"/>
            <w:tcBorders>
              <w:top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6DCA2E" w14:textId="29B30224" w:rsidR="00857735" w:rsidRPr="006F49A2" w:rsidRDefault="00A21926" w:rsidP="00BA741E">
            <w:pPr>
              <w:spacing w:line="360" w:lineRule="auto"/>
              <w:rPr>
                <w:rFonts w:cs="Arial"/>
                <w:lang w:val="en-GB"/>
              </w:rPr>
            </w:pPr>
            <w:r w:rsidRPr="006F49A2">
              <w:rPr>
                <w:rFonts w:cs="Arial"/>
                <w:bCs/>
                <w:lang w:val="en-GB"/>
              </w:rPr>
              <w:t>C</w:t>
            </w:r>
            <w:r w:rsidRPr="006F49A2">
              <w:rPr>
                <w:rFonts w:cs="Arial"/>
                <w:bCs/>
                <w:vertAlign w:val="superscript"/>
                <w:lang w:val="en-GB"/>
              </w:rPr>
              <w:t>1</w:t>
            </w:r>
          </w:p>
        </w:tc>
        <w:tc>
          <w:tcPr>
            <w:tcW w:w="5808" w:type="dxa"/>
            <w:tcBorders>
              <w:top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F21156" w14:textId="27F95DD9" w:rsidR="00857735" w:rsidRPr="006F49A2" w:rsidRDefault="00A21926" w:rsidP="00BA741E">
            <w:pPr>
              <w:spacing w:line="360" w:lineRule="auto"/>
              <w:rPr>
                <w:rFonts w:cs="Arial"/>
                <w:lang w:val="en-GB"/>
              </w:rPr>
            </w:pPr>
            <w:r w:rsidRPr="006F49A2">
              <w:rPr>
                <w:rFonts w:cs="Arial"/>
                <w:bCs/>
                <w:lang w:val="en-GB"/>
              </w:rPr>
              <w:t>c-</w:t>
            </w:r>
            <w:proofErr w:type="spellStart"/>
            <w:r w:rsidRPr="006F49A2">
              <w:rPr>
                <w:rFonts w:cs="Arial"/>
                <w:bCs/>
                <w:lang w:val="en-GB"/>
              </w:rPr>
              <w:t>Fos</w:t>
            </w:r>
            <w:proofErr w:type="spellEnd"/>
            <w:r w:rsidRPr="006F49A2">
              <w:rPr>
                <w:rFonts w:cs="Arial"/>
                <w:bCs/>
                <w:lang w:val="en-GB"/>
              </w:rPr>
              <w:t>, c-Jun, LCR-F1, NHP-1, Pax-2, RORα2, TGIF, USF2b</w:t>
            </w:r>
          </w:p>
        </w:tc>
      </w:tr>
      <w:tr w:rsidR="00C27194" w:rsidRPr="00C27194" w14:paraId="1598F23F" w14:textId="77777777" w:rsidTr="00BA741E">
        <w:trPr>
          <w:trHeight w:hRule="exact" w:val="397"/>
        </w:trPr>
        <w:tc>
          <w:tcPr>
            <w:tcW w:w="143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C39AA7" w14:textId="003BA8B4" w:rsidR="00857735" w:rsidRPr="006F49A2" w:rsidRDefault="00A21926" w:rsidP="00BA741E">
            <w:pPr>
              <w:spacing w:line="360" w:lineRule="auto"/>
              <w:rPr>
                <w:rFonts w:cs="Arial"/>
                <w:lang w:val="en-US"/>
              </w:rPr>
            </w:pPr>
            <w:r w:rsidRPr="006F49A2">
              <w:rPr>
                <w:rFonts w:cs="Arial"/>
                <w:lang w:val="en-US"/>
              </w:rPr>
              <w:t>C/T</w:t>
            </w:r>
          </w:p>
        </w:tc>
        <w:tc>
          <w:tcPr>
            <w:tcW w:w="58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10E7CA" w14:textId="0C43632E" w:rsidR="00857735" w:rsidRPr="006F49A2" w:rsidRDefault="00A21926" w:rsidP="00BA741E">
            <w:pPr>
              <w:spacing w:line="360" w:lineRule="auto"/>
              <w:rPr>
                <w:rFonts w:cs="Arial"/>
                <w:lang w:val="en-GB"/>
              </w:rPr>
            </w:pPr>
            <w:r w:rsidRPr="006F49A2">
              <w:rPr>
                <w:rFonts w:cs="Arial"/>
                <w:lang w:val="en-US"/>
              </w:rPr>
              <w:t xml:space="preserve">FOXP3, </w:t>
            </w:r>
            <w:r w:rsidR="00832E98" w:rsidRPr="006F49A2">
              <w:rPr>
                <w:rFonts w:cs="Arial"/>
                <w:lang w:val="en-US"/>
              </w:rPr>
              <w:t>POU2F2</w:t>
            </w:r>
            <w:r w:rsidRPr="006F49A2">
              <w:rPr>
                <w:rFonts w:cs="Arial"/>
                <w:lang w:val="en-GB"/>
              </w:rPr>
              <w:t xml:space="preserve"> </w:t>
            </w:r>
          </w:p>
        </w:tc>
      </w:tr>
      <w:tr w:rsidR="00C27194" w:rsidRPr="00C27194" w14:paraId="66579A98" w14:textId="77777777" w:rsidTr="00BA741E">
        <w:trPr>
          <w:trHeight w:hRule="exact" w:val="397"/>
        </w:trPr>
        <w:tc>
          <w:tcPr>
            <w:tcW w:w="143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37CD8C" w14:textId="50B82F30" w:rsidR="00857735" w:rsidRPr="006F49A2" w:rsidRDefault="00A21926" w:rsidP="00BA741E">
            <w:pPr>
              <w:spacing w:line="360" w:lineRule="auto"/>
              <w:rPr>
                <w:rFonts w:cs="Arial"/>
                <w:lang w:val="en-GB"/>
              </w:rPr>
            </w:pPr>
            <w:r w:rsidRPr="006F49A2">
              <w:rPr>
                <w:rFonts w:cs="Arial"/>
                <w:bCs/>
                <w:lang w:val="en-US"/>
              </w:rPr>
              <w:t>T</w:t>
            </w:r>
            <w:r w:rsidRPr="006F49A2">
              <w:rPr>
                <w:rFonts w:cs="Arial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58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D54F7F" w14:textId="4E385F5F" w:rsidR="00857735" w:rsidRPr="006F49A2" w:rsidRDefault="00A21926" w:rsidP="00BA741E">
            <w:pPr>
              <w:spacing w:line="360" w:lineRule="auto"/>
              <w:rPr>
                <w:rFonts w:cs="Arial"/>
                <w:lang w:val="en-GB"/>
              </w:rPr>
            </w:pPr>
            <w:r w:rsidRPr="006F49A2">
              <w:rPr>
                <w:rFonts w:cs="Arial"/>
                <w:bCs/>
                <w:lang w:val="en-US"/>
              </w:rPr>
              <w:t xml:space="preserve">aMEF2, GRα, </w:t>
            </w:r>
            <w:r w:rsidR="00832E98" w:rsidRPr="006F49A2">
              <w:rPr>
                <w:rFonts w:cs="Arial"/>
                <w:bCs/>
                <w:lang w:val="en-US"/>
              </w:rPr>
              <w:t>HNF-3α</w:t>
            </w:r>
            <w:r w:rsidRPr="006F49A2">
              <w:rPr>
                <w:rFonts w:cs="Arial"/>
                <w:bCs/>
                <w:lang w:val="en-US"/>
              </w:rPr>
              <w:t xml:space="preserve"> </w:t>
            </w:r>
          </w:p>
        </w:tc>
      </w:tr>
    </w:tbl>
    <w:p w14:paraId="17C2144A" w14:textId="77777777" w:rsidR="00C11700" w:rsidRPr="00C27194" w:rsidRDefault="00C11700" w:rsidP="00064088">
      <w:pPr>
        <w:rPr>
          <w:rFonts w:ascii="Verdana" w:hAnsi="Verdana" w:cs="Arial"/>
          <w:sz w:val="20"/>
          <w:szCs w:val="20"/>
          <w:lang w:val="en-GB"/>
        </w:rPr>
      </w:pPr>
    </w:p>
    <w:p w14:paraId="6A0C2396" w14:textId="77777777" w:rsidR="00A21926" w:rsidRPr="00C27194" w:rsidRDefault="00A21926" w:rsidP="00064088">
      <w:pPr>
        <w:rPr>
          <w:rFonts w:ascii="Verdana" w:hAnsi="Verdana" w:cs="Arial"/>
          <w:sz w:val="20"/>
          <w:szCs w:val="20"/>
          <w:lang w:val="en-GB"/>
        </w:rPr>
      </w:pPr>
    </w:p>
    <w:p w14:paraId="56F51C8E" w14:textId="77777777" w:rsidR="00A21926" w:rsidRPr="00C27194" w:rsidRDefault="00A21926" w:rsidP="00064088">
      <w:pPr>
        <w:rPr>
          <w:rFonts w:ascii="Verdana" w:hAnsi="Verdana" w:cs="Arial"/>
          <w:sz w:val="20"/>
          <w:szCs w:val="20"/>
          <w:lang w:val="en-GB"/>
        </w:rPr>
      </w:pPr>
    </w:p>
    <w:p w14:paraId="592612A9" w14:textId="77777777" w:rsidR="00A21926" w:rsidRPr="00C27194" w:rsidRDefault="00A21926" w:rsidP="00064088">
      <w:pPr>
        <w:rPr>
          <w:rFonts w:ascii="Verdana" w:hAnsi="Verdana" w:cs="Arial"/>
          <w:sz w:val="20"/>
          <w:szCs w:val="20"/>
          <w:lang w:val="en-GB"/>
        </w:rPr>
      </w:pPr>
    </w:p>
    <w:p w14:paraId="1B109037" w14:textId="77777777" w:rsidR="00A21926" w:rsidRPr="00C27194" w:rsidRDefault="00A21926" w:rsidP="00064088">
      <w:pPr>
        <w:rPr>
          <w:rFonts w:ascii="Verdana" w:hAnsi="Verdana" w:cs="Arial"/>
          <w:sz w:val="20"/>
          <w:szCs w:val="20"/>
          <w:lang w:val="en-GB"/>
        </w:rPr>
      </w:pPr>
    </w:p>
    <w:p w14:paraId="0A70645E" w14:textId="77777777" w:rsidR="00D54FAF" w:rsidRPr="00C27194" w:rsidRDefault="00D54FAF">
      <w:pPr>
        <w:rPr>
          <w:rFonts w:ascii="Verdana" w:hAnsi="Verdana" w:cs="Arial"/>
          <w:sz w:val="20"/>
          <w:szCs w:val="20"/>
          <w:lang w:val="en-GB"/>
        </w:rPr>
      </w:pPr>
      <w:r w:rsidRPr="00C27194">
        <w:rPr>
          <w:rFonts w:ascii="Verdana" w:hAnsi="Verdana" w:cs="Arial"/>
          <w:sz w:val="20"/>
          <w:szCs w:val="20"/>
          <w:lang w:val="en-GB"/>
        </w:rPr>
        <w:br w:type="page"/>
      </w:r>
    </w:p>
    <w:p w14:paraId="3BF7DAD6" w14:textId="1CBEDCC0" w:rsidR="00D54FAF" w:rsidRPr="00C27194" w:rsidRDefault="00D54FAF" w:rsidP="00D54FAF">
      <w:pPr>
        <w:rPr>
          <w:rFonts w:ascii="Verdana" w:hAnsi="Verdana" w:cs="Arial"/>
          <w:lang w:val="en-GB"/>
        </w:rPr>
      </w:pPr>
    </w:p>
    <w:p w14:paraId="2E93151E" w14:textId="77777777" w:rsidR="00D54FAF" w:rsidRPr="00C27194" w:rsidRDefault="00D54FAF" w:rsidP="00D54FAF">
      <w:pPr>
        <w:rPr>
          <w:rFonts w:asciiTheme="majorHAnsi" w:eastAsiaTheme="majorEastAsia" w:hAnsi="Arial" w:cstheme="majorBidi"/>
          <w:b/>
          <w:bCs/>
          <w:i/>
          <w:iCs/>
          <w:sz w:val="48"/>
          <w:szCs w:val="48"/>
          <w:lang w:val="en-GB"/>
        </w:rPr>
      </w:pPr>
      <w:r w:rsidRPr="00C27194">
        <w:rPr>
          <w:rFonts w:asciiTheme="majorHAnsi" w:eastAsiaTheme="majorEastAsia" w:hAnsi="Arial" w:cstheme="majorBidi"/>
          <w:b/>
          <w:bCs/>
          <w:i/>
          <w:iCs/>
          <w:noProof/>
          <w:sz w:val="48"/>
          <w:szCs w:val="48"/>
          <w:lang w:val="en-GB" w:eastAsia="en-GB"/>
        </w:rPr>
        <w:drawing>
          <wp:inline distT="0" distB="0" distL="0" distR="0" wp14:anchorId="52440A37" wp14:editId="1748D09A">
            <wp:extent cx="5760720" cy="4055042"/>
            <wp:effectExtent l="0" t="0" r="0" b="3175"/>
            <wp:docPr id="122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2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55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C27194">
        <w:rPr>
          <w:rFonts w:asciiTheme="majorHAnsi" w:eastAsiaTheme="majorEastAsia" w:hAnsi="Arial" w:cstheme="majorBidi"/>
          <w:b/>
          <w:bCs/>
          <w:i/>
          <w:iCs/>
          <w:sz w:val="48"/>
          <w:szCs w:val="48"/>
          <w:lang w:val="en-GB"/>
        </w:rPr>
        <w:t xml:space="preserve"> </w:t>
      </w:r>
    </w:p>
    <w:p w14:paraId="5B9DDD6A" w14:textId="7AC0F4EE" w:rsidR="00D54FAF" w:rsidRPr="00C27194" w:rsidRDefault="00D54FAF" w:rsidP="00D54FAF">
      <w:pPr>
        <w:rPr>
          <w:rFonts w:ascii="Verdana" w:hAnsi="Verdana" w:cs="Arial"/>
          <w:b/>
          <w:lang w:val="en-GB"/>
        </w:rPr>
      </w:pPr>
      <w:r w:rsidRPr="00C27194">
        <w:rPr>
          <w:rFonts w:ascii="Verdana" w:hAnsi="Verdana" w:cs="Arial"/>
          <w:b/>
          <w:lang w:val="en-GB"/>
        </w:rPr>
        <w:t>Figure S1</w:t>
      </w:r>
    </w:p>
    <w:p w14:paraId="6DC0B1B4" w14:textId="6656A929" w:rsidR="0065181A" w:rsidRPr="00C27194" w:rsidRDefault="0065181A" w:rsidP="0065181A">
      <w:pPr>
        <w:spacing w:line="360" w:lineRule="auto"/>
        <w:rPr>
          <w:rFonts w:ascii="Verdana" w:hAnsi="Verdana" w:cs="Arial"/>
          <w:sz w:val="20"/>
          <w:szCs w:val="20"/>
          <w:lang w:val="en-GB"/>
        </w:rPr>
      </w:pPr>
      <w:r w:rsidRPr="00C27194">
        <w:rPr>
          <w:rFonts w:ascii="Verdana" w:hAnsi="Verdana" w:cs="Arial"/>
          <w:sz w:val="20"/>
          <w:szCs w:val="20"/>
          <w:lang w:val="en-GB"/>
        </w:rPr>
        <w:t xml:space="preserve">MRI data of CPHD patients participating in the current study. AP = anterior pituitary, </w:t>
      </w:r>
      <w:r w:rsidR="00D06065">
        <w:rPr>
          <w:rFonts w:ascii="Verdana" w:hAnsi="Verdana" w:cs="Arial"/>
          <w:sz w:val="20"/>
          <w:szCs w:val="20"/>
          <w:lang w:val="en-GB"/>
        </w:rPr>
        <w:t xml:space="preserve">PP = </w:t>
      </w:r>
      <w:r w:rsidR="00D06065" w:rsidRPr="00C27194">
        <w:rPr>
          <w:rFonts w:ascii="Verdana" w:hAnsi="Verdana" w:cs="Arial"/>
          <w:sz w:val="20"/>
          <w:szCs w:val="20"/>
          <w:lang w:val="en-GB"/>
        </w:rPr>
        <w:t>posterior pituitary</w:t>
      </w:r>
      <w:r w:rsidR="00D06065">
        <w:rPr>
          <w:rFonts w:ascii="Verdana" w:hAnsi="Verdana" w:cs="Arial"/>
          <w:sz w:val="20"/>
          <w:szCs w:val="20"/>
          <w:lang w:val="en-GB"/>
        </w:rPr>
        <w:t>,</w:t>
      </w:r>
      <w:r w:rsidR="00D06065" w:rsidRPr="00C27194">
        <w:rPr>
          <w:rFonts w:ascii="Verdana" w:hAnsi="Verdana" w:cs="Arial"/>
          <w:sz w:val="20"/>
          <w:szCs w:val="20"/>
          <w:lang w:val="en-GB"/>
        </w:rPr>
        <w:t xml:space="preserve"> </w:t>
      </w:r>
      <w:r w:rsidRPr="00C27194">
        <w:rPr>
          <w:rFonts w:ascii="Verdana" w:hAnsi="Verdana" w:cs="Arial"/>
          <w:sz w:val="20"/>
          <w:szCs w:val="20"/>
          <w:lang w:val="en-GB"/>
        </w:rPr>
        <w:t>EPP = ectopic posterior pituitary,</w:t>
      </w:r>
      <w:r w:rsidRPr="00C27194">
        <w:rPr>
          <w:rFonts w:ascii="Verdana" w:hAnsi="Verdana" w:cs="Arial"/>
          <w:b/>
          <w:sz w:val="20"/>
          <w:szCs w:val="20"/>
          <w:lang w:val="en-GB"/>
        </w:rPr>
        <w:t xml:space="preserve"> </w:t>
      </w:r>
      <w:r w:rsidRPr="00C27194">
        <w:rPr>
          <w:rFonts w:ascii="Verdana" w:hAnsi="Verdana" w:cs="Arial"/>
          <w:sz w:val="20"/>
          <w:szCs w:val="20"/>
          <w:lang w:val="en-GB"/>
        </w:rPr>
        <w:t xml:space="preserve">SOD = </w:t>
      </w:r>
      <w:proofErr w:type="spellStart"/>
      <w:r w:rsidRPr="00C27194">
        <w:rPr>
          <w:rFonts w:ascii="Verdana" w:hAnsi="Verdana" w:cs="Arial"/>
          <w:sz w:val="20"/>
          <w:szCs w:val="20"/>
          <w:lang w:val="en-GB"/>
        </w:rPr>
        <w:t>Septo</w:t>
      </w:r>
      <w:proofErr w:type="spellEnd"/>
      <w:r w:rsidRPr="00C27194">
        <w:rPr>
          <w:rFonts w:ascii="Verdana" w:hAnsi="Verdana" w:cs="Arial"/>
          <w:sz w:val="20"/>
          <w:szCs w:val="20"/>
          <w:lang w:val="en-GB"/>
        </w:rPr>
        <w:t>-Optic Dysplasia</w:t>
      </w:r>
      <w:r w:rsidR="00D06065">
        <w:rPr>
          <w:rFonts w:ascii="Verdana" w:hAnsi="Verdana" w:cs="Arial"/>
          <w:sz w:val="20"/>
          <w:szCs w:val="20"/>
          <w:lang w:val="en-GB"/>
        </w:rPr>
        <w:t xml:space="preserve">, classic triad = </w:t>
      </w:r>
      <w:proofErr w:type="spellStart"/>
      <w:r w:rsidR="00D06065">
        <w:rPr>
          <w:rFonts w:ascii="Verdana" w:hAnsi="Verdana" w:cs="Arial"/>
          <w:sz w:val="20"/>
          <w:szCs w:val="20"/>
          <w:lang w:val="en-GB"/>
        </w:rPr>
        <w:t>hypoplastic</w:t>
      </w:r>
      <w:proofErr w:type="spellEnd"/>
      <w:r w:rsidR="00D06065">
        <w:rPr>
          <w:rFonts w:ascii="Verdana" w:hAnsi="Verdana" w:cs="Arial"/>
          <w:sz w:val="20"/>
          <w:szCs w:val="20"/>
          <w:lang w:val="en-GB"/>
        </w:rPr>
        <w:t xml:space="preserve"> </w:t>
      </w:r>
      <w:r w:rsidR="00D06065" w:rsidRPr="00C27194">
        <w:rPr>
          <w:rFonts w:ascii="Verdana" w:hAnsi="Verdana" w:cs="Arial"/>
          <w:sz w:val="20"/>
          <w:szCs w:val="20"/>
          <w:lang w:val="en-GB"/>
        </w:rPr>
        <w:t>anterior pituitary, ectopic posterior pituitary</w:t>
      </w:r>
      <w:r w:rsidR="00D06065">
        <w:rPr>
          <w:rFonts w:ascii="Verdana" w:hAnsi="Verdana" w:cs="Arial"/>
          <w:sz w:val="20"/>
          <w:szCs w:val="20"/>
          <w:lang w:val="en-GB"/>
        </w:rPr>
        <w:t xml:space="preserve"> and absent or </w:t>
      </w:r>
      <w:bookmarkStart w:id="0" w:name="_GoBack"/>
      <w:bookmarkEnd w:id="0"/>
      <w:r w:rsidR="00D06065">
        <w:rPr>
          <w:rFonts w:ascii="Verdana" w:hAnsi="Verdana" w:cs="Arial"/>
          <w:sz w:val="20"/>
          <w:szCs w:val="20"/>
          <w:lang w:val="en-GB"/>
        </w:rPr>
        <w:t>interrupted pituitary stalk</w:t>
      </w:r>
    </w:p>
    <w:p w14:paraId="0EB1AE70" w14:textId="77777777" w:rsidR="0065181A" w:rsidRPr="00C27194" w:rsidRDefault="0065181A" w:rsidP="00D54FAF">
      <w:pPr>
        <w:rPr>
          <w:rFonts w:ascii="Verdana" w:hAnsi="Verdana" w:cs="Arial"/>
          <w:b/>
          <w:lang w:val="en-GB"/>
        </w:rPr>
      </w:pPr>
    </w:p>
    <w:p w14:paraId="229E5F90" w14:textId="77777777" w:rsidR="00A21926" w:rsidRPr="00C27194" w:rsidRDefault="00A21926" w:rsidP="00064088">
      <w:pPr>
        <w:rPr>
          <w:rFonts w:ascii="Verdana" w:hAnsi="Verdana" w:cs="Arial"/>
          <w:sz w:val="20"/>
          <w:szCs w:val="20"/>
          <w:lang w:val="en-GB"/>
        </w:rPr>
      </w:pPr>
    </w:p>
    <w:sectPr w:rsidR="00A21926" w:rsidRPr="00C27194" w:rsidSect="00585418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FFA89" w14:textId="77777777" w:rsidR="003C7BAE" w:rsidRDefault="003C7BAE" w:rsidP="004D57A0">
      <w:pPr>
        <w:spacing w:after="0" w:line="240" w:lineRule="auto"/>
      </w:pPr>
      <w:r>
        <w:separator/>
      </w:r>
    </w:p>
  </w:endnote>
  <w:endnote w:type="continuationSeparator" w:id="0">
    <w:p w14:paraId="6A6FED21" w14:textId="77777777" w:rsidR="003C7BAE" w:rsidRDefault="003C7BAE" w:rsidP="004D57A0">
      <w:pPr>
        <w:spacing w:after="0" w:line="240" w:lineRule="auto"/>
      </w:pPr>
      <w:r>
        <w:continuationSeparator/>
      </w:r>
    </w:p>
  </w:endnote>
  <w:endnote w:type="continuationNotice" w:id="1">
    <w:p w14:paraId="1E0F2EA0" w14:textId="77777777" w:rsidR="003C7BAE" w:rsidRDefault="003C7B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1378526"/>
      <w:docPartObj>
        <w:docPartGallery w:val="Page Numbers (Bottom of Page)"/>
        <w:docPartUnique/>
      </w:docPartObj>
    </w:sdtPr>
    <w:sdtEndPr/>
    <w:sdtContent>
      <w:p w14:paraId="609886B4" w14:textId="51D30079" w:rsidR="004F2772" w:rsidRDefault="004F277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6CA9" w:rsidRPr="003F6CA9">
          <w:rPr>
            <w:noProof/>
            <w:lang w:val="nl-NL"/>
          </w:rPr>
          <w:t>3</w:t>
        </w:r>
        <w:r>
          <w:fldChar w:fldCharType="end"/>
        </w:r>
      </w:p>
    </w:sdtContent>
  </w:sdt>
  <w:p w14:paraId="7BCB1DD7" w14:textId="77777777" w:rsidR="004F2772" w:rsidRDefault="004F277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A00E7" w14:textId="77777777" w:rsidR="003C7BAE" w:rsidRDefault="003C7BAE" w:rsidP="004D57A0">
      <w:pPr>
        <w:spacing w:after="0" w:line="240" w:lineRule="auto"/>
      </w:pPr>
      <w:r>
        <w:separator/>
      </w:r>
    </w:p>
  </w:footnote>
  <w:footnote w:type="continuationSeparator" w:id="0">
    <w:p w14:paraId="4A4EAE26" w14:textId="77777777" w:rsidR="003C7BAE" w:rsidRDefault="003C7BAE" w:rsidP="004D57A0">
      <w:pPr>
        <w:spacing w:after="0" w:line="240" w:lineRule="auto"/>
      </w:pPr>
      <w:r>
        <w:continuationSeparator/>
      </w:r>
    </w:p>
  </w:footnote>
  <w:footnote w:type="continuationNotice" w:id="1">
    <w:p w14:paraId="7455CADE" w14:textId="77777777" w:rsidR="003C7BAE" w:rsidRDefault="003C7BA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268493" w14:textId="77777777" w:rsidR="004F2772" w:rsidRDefault="004F2772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12B99"/>
    <w:multiLevelType w:val="hybridMultilevel"/>
    <w:tmpl w:val="AD9817BC"/>
    <w:lvl w:ilvl="0" w:tplc="EB56CA7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DA4FA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AEAF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90C5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A0B6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9A92C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2C23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BA08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66E8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23619C3"/>
    <w:multiLevelType w:val="hybridMultilevel"/>
    <w:tmpl w:val="2C6696DE"/>
    <w:lvl w:ilvl="0" w:tplc="35B84DE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1CF052">
      <w:start w:val="1924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4EF9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1676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C3C38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E847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B6EC7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003B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3C85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2ED4973"/>
    <w:multiLevelType w:val="hybridMultilevel"/>
    <w:tmpl w:val="EC5C2A40"/>
    <w:lvl w:ilvl="0" w:tplc="26F28F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4E009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66D5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A41E9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5A40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30D3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3E5E6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083D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3AE4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C343627"/>
    <w:multiLevelType w:val="hybridMultilevel"/>
    <w:tmpl w:val="13F277B4"/>
    <w:lvl w:ilvl="0" w:tplc="75A01F6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700"/>
    <w:rsid w:val="00011A38"/>
    <w:rsid w:val="0001658A"/>
    <w:rsid w:val="00016D71"/>
    <w:rsid w:val="000172CA"/>
    <w:rsid w:val="00022B61"/>
    <w:rsid w:val="00027B80"/>
    <w:rsid w:val="000313FD"/>
    <w:rsid w:val="000318DD"/>
    <w:rsid w:val="00041E45"/>
    <w:rsid w:val="0004515A"/>
    <w:rsid w:val="0004684C"/>
    <w:rsid w:val="00046901"/>
    <w:rsid w:val="000504D6"/>
    <w:rsid w:val="000512B1"/>
    <w:rsid w:val="000563EB"/>
    <w:rsid w:val="000630EC"/>
    <w:rsid w:val="00064088"/>
    <w:rsid w:val="0006440D"/>
    <w:rsid w:val="000660F0"/>
    <w:rsid w:val="0007665D"/>
    <w:rsid w:val="00081465"/>
    <w:rsid w:val="0008436C"/>
    <w:rsid w:val="0008533A"/>
    <w:rsid w:val="0008620C"/>
    <w:rsid w:val="000A45C7"/>
    <w:rsid w:val="000A49CB"/>
    <w:rsid w:val="000A5B71"/>
    <w:rsid w:val="000A628A"/>
    <w:rsid w:val="000B0C20"/>
    <w:rsid w:val="000B196B"/>
    <w:rsid w:val="000B2C4A"/>
    <w:rsid w:val="000C2CCD"/>
    <w:rsid w:val="000C2DC0"/>
    <w:rsid w:val="000C7F6A"/>
    <w:rsid w:val="000E1051"/>
    <w:rsid w:val="000E3944"/>
    <w:rsid w:val="000E53C3"/>
    <w:rsid w:val="000E57DC"/>
    <w:rsid w:val="000F4E5B"/>
    <w:rsid w:val="000F65C0"/>
    <w:rsid w:val="000F6A67"/>
    <w:rsid w:val="00110DD2"/>
    <w:rsid w:val="00111A18"/>
    <w:rsid w:val="00117E72"/>
    <w:rsid w:val="001242CC"/>
    <w:rsid w:val="00125A66"/>
    <w:rsid w:val="001267A8"/>
    <w:rsid w:val="001274AF"/>
    <w:rsid w:val="00127A8B"/>
    <w:rsid w:val="00134A56"/>
    <w:rsid w:val="00137CAF"/>
    <w:rsid w:val="00143502"/>
    <w:rsid w:val="00143861"/>
    <w:rsid w:val="00146062"/>
    <w:rsid w:val="001467CA"/>
    <w:rsid w:val="0015438E"/>
    <w:rsid w:val="0015622A"/>
    <w:rsid w:val="00161AFA"/>
    <w:rsid w:val="00161E3D"/>
    <w:rsid w:val="00166B0E"/>
    <w:rsid w:val="00166E83"/>
    <w:rsid w:val="00167C96"/>
    <w:rsid w:val="00172002"/>
    <w:rsid w:val="00176261"/>
    <w:rsid w:val="001808F0"/>
    <w:rsid w:val="0018645D"/>
    <w:rsid w:val="00190402"/>
    <w:rsid w:val="00191D64"/>
    <w:rsid w:val="00194D3B"/>
    <w:rsid w:val="001957BE"/>
    <w:rsid w:val="001A038D"/>
    <w:rsid w:val="001A0E2D"/>
    <w:rsid w:val="001A1A9F"/>
    <w:rsid w:val="001A2548"/>
    <w:rsid w:val="001A6706"/>
    <w:rsid w:val="001B06C7"/>
    <w:rsid w:val="001B2D33"/>
    <w:rsid w:val="001D1E86"/>
    <w:rsid w:val="001D5186"/>
    <w:rsid w:val="001D6925"/>
    <w:rsid w:val="001D758D"/>
    <w:rsid w:val="001D7649"/>
    <w:rsid w:val="001E47E8"/>
    <w:rsid w:val="001F4290"/>
    <w:rsid w:val="001F44FA"/>
    <w:rsid w:val="001F5948"/>
    <w:rsid w:val="001F5E4F"/>
    <w:rsid w:val="001F7B4C"/>
    <w:rsid w:val="002046AB"/>
    <w:rsid w:val="002112D7"/>
    <w:rsid w:val="00211894"/>
    <w:rsid w:val="0021300C"/>
    <w:rsid w:val="00220822"/>
    <w:rsid w:val="00224D71"/>
    <w:rsid w:val="0022796B"/>
    <w:rsid w:val="002357D4"/>
    <w:rsid w:val="00250638"/>
    <w:rsid w:val="00263328"/>
    <w:rsid w:val="00280DE1"/>
    <w:rsid w:val="00283E50"/>
    <w:rsid w:val="002842B2"/>
    <w:rsid w:val="002867E5"/>
    <w:rsid w:val="002901DB"/>
    <w:rsid w:val="00291D47"/>
    <w:rsid w:val="00293DE1"/>
    <w:rsid w:val="002A12D9"/>
    <w:rsid w:val="002B0736"/>
    <w:rsid w:val="002B340B"/>
    <w:rsid w:val="002C2FCF"/>
    <w:rsid w:val="002C4999"/>
    <w:rsid w:val="002C7716"/>
    <w:rsid w:val="002D6A3C"/>
    <w:rsid w:val="002F78D4"/>
    <w:rsid w:val="00300DB3"/>
    <w:rsid w:val="00300FC3"/>
    <w:rsid w:val="00305BA9"/>
    <w:rsid w:val="003077DC"/>
    <w:rsid w:val="003123CC"/>
    <w:rsid w:val="00312454"/>
    <w:rsid w:val="003236B9"/>
    <w:rsid w:val="00327B0E"/>
    <w:rsid w:val="00331240"/>
    <w:rsid w:val="00333D39"/>
    <w:rsid w:val="00344BF9"/>
    <w:rsid w:val="00344E81"/>
    <w:rsid w:val="003536C0"/>
    <w:rsid w:val="0035561D"/>
    <w:rsid w:val="0035739F"/>
    <w:rsid w:val="0035790B"/>
    <w:rsid w:val="00360797"/>
    <w:rsid w:val="00363FA1"/>
    <w:rsid w:val="00367404"/>
    <w:rsid w:val="00376A65"/>
    <w:rsid w:val="00376B35"/>
    <w:rsid w:val="00383624"/>
    <w:rsid w:val="003850E5"/>
    <w:rsid w:val="00386EB1"/>
    <w:rsid w:val="003934A8"/>
    <w:rsid w:val="003A0FB0"/>
    <w:rsid w:val="003A36D0"/>
    <w:rsid w:val="003A5969"/>
    <w:rsid w:val="003B0CD2"/>
    <w:rsid w:val="003C1A7F"/>
    <w:rsid w:val="003C3D28"/>
    <w:rsid w:val="003C652F"/>
    <w:rsid w:val="003C7A20"/>
    <w:rsid w:val="003C7BAE"/>
    <w:rsid w:val="003D344B"/>
    <w:rsid w:val="003D3BDF"/>
    <w:rsid w:val="003D4D1E"/>
    <w:rsid w:val="003E022C"/>
    <w:rsid w:val="003E4177"/>
    <w:rsid w:val="003E4F75"/>
    <w:rsid w:val="003F33EF"/>
    <w:rsid w:val="003F6CA9"/>
    <w:rsid w:val="003F6FC3"/>
    <w:rsid w:val="00402792"/>
    <w:rsid w:val="00404388"/>
    <w:rsid w:val="00405308"/>
    <w:rsid w:val="00405685"/>
    <w:rsid w:val="00406E25"/>
    <w:rsid w:val="00410E1A"/>
    <w:rsid w:val="004127BB"/>
    <w:rsid w:val="00415E98"/>
    <w:rsid w:val="00421987"/>
    <w:rsid w:val="00422B8D"/>
    <w:rsid w:val="00424765"/>
    <w:rsid w:val="0042610B"/>
    <w:rsid w:val="004406E1"/>
    <w:rsid w:val="00463076"/>
    <w:rsid w:val="0047399B"/>
    <w:rsid w:val="00482A9A"/>
    <w:rsid w:val="00486C4F"/>
    <w:rsid w:val="00487F8C"/>
    <w:rsid w:val="00497869"/>
    <w:rsid w:val="00497F28"/>
    <w:rsid w:val="004A3067"/>
    <w:rsid w:val="004B0F12"/>
    <w:rsid w:val="004C0863"/>
    <w:rsid w:val="004C53D3"/>
    <w:rsid w:val="004C6CBE"/>
    <w:rsid w:val="004D1BF3"/>
    <w:rsid w:val="004D2218"/>
    <w:rsid w:val="004D57A0"/>
    <w:rsid w:val="004D610A"/>
    <w:rsid w:val="004E5EDB"/>
    <w:rsid w:val="004E6151"/>
    <w:rsid w:val="004F2772"/>
    <w:rsid w:val="004F4CDE"/>
    <w:rsid w:val="004F5E9F"/>
    <w:rsid w:val="005033AC"/>
    <w:rsid w:val="00516AEE"/>
    <w:rsid w:val="00526642"/>
    <w:rsid w:val="00532DCC"/>
    <w:rsid w:val="005363EE"/>
    <w:rsid w:val="0054121D"/>
    <w:rsid w:val="00546313"/>
    <w:rsid w:val="005525E1"/>
    <w:rsid w:val="00570C35"/>
    <w:rsid w:val="005725B8"/>
    <w:rsid w:val="00573E19"/>
    <w:rsid w:val="005745E5"/>
    <w:rsid w:val="00574F61"/>
    <w:rsid w:val="00575A23"/>
    <w:rsid w:val="005767E2"/>
    <w:rsid w:val="00577507"/>
    <w:rsid w:val="00577BDB"/>
    <w:rsid w:val="00577F99"/>
    <w:rsid w:val="00585418"/>
    <w:rsid w:val="0058771E"/>
    <w:rsid w:val="005907A6"/>
    <w:rsid w:val="005965D8"/>
    <w:rsid w:val="005A2E5C"/>
    <w:rsid w:val="005A4147"/>
    <w:rsid w:val="005A755C"/>
    <w:rsid w:val="005A7DE2"/>
    <w:rsid w:val="005B11AE"/>
    <w:rsid w:val="005B23FB"/>
    <w:rsid w:val="005B3E2D"/>
    <w:rsid w:val="005C0296"/>
    <w:rsid w:val="005C153D"/>
    <w:rsid w:val="005C43A0"/>
    <w:rsid w:val="005C62F8"/>
    <w:rsid w:val="005C7063"/>
    <w:rsid w:val="005D39CB"/>
    <w:rsid w:val="005D6E29"/>
    <w:rsid w:val="005E3E21"/>
    <w:rsid w:val="005E769C"/>
    <w:rsid w:val="005F2F88"/>
    <w:rsid w:val="005F52CD"/>
    <w:rsid w:val="005F54A6"/>
    <w:rsid w:val="005F5EDB"/>
    <w:rsid w:val="005F6A08"/>
    <w:rsid w:val="005F762A"/>
    <w:rsid w:val="00603050"/>
    <w:rsid w:val="006066F6"/>
    <w:rsid w:val="00607396"/>
    <w:rsid w:val="00610538"/>
    <w:rsid w:val="0061371A"/>
    <w:rsid w:val="0061549D"/>
    <w:rsid w:val="00623A84"/>
    <w:rsid w:val="00625C23"/>
    <w:rsid w:val="00626066"/>
    <w:rsid w:val="00634904"/>
    <w:rsid w:val="00640824"/>
    <w:rsid w:val="00642C64"/>
    <w:rsid w:val="00643D4F"/>
    <w:rsid w:val="006451CC"/>
    <w:rsid w:val="006455A3"/>
    <w:rsid w:val="00645913"/>
    <w:rsid w:val="006507EF"/>
    <w:rsid w:val="0065181A"/>
    <w:rsid w:val="006542BC"/>
    <w:rsid w:val="006566C1"/>
    <w:rsid w:val="00661AD4"/>
    <w:rsid w:val="00663CBE"/>
    <w:rsid w:val="006742A5"/>
    <w:rsid w:val="00675882"/>
    <w:rsid w:val="006774F8"/>
    <w:rsid w:val="00680092"/>
    <w:rsid w:val="00681F0C"/>
    <w:rsid w:val="006855E5"/>
    <w:rsid w:val="00697462"/>
    <w:rsid w:val="006A56FA"/>
    <w:rsid w:val="006B1087"/>
    <w:rsid w:val="006B1517"/>
    <w:rsid w:val="006B42BA"/>
    <w:rsid w:val="006B45E7"/>
    <w:rsid w:val="006B62A7"/>
    <w:rsid w:val="006C59BF"/>
    <w:rsid w:val="006D1E65"/>
    <w:rsid w:val="006D249A"/>
    <w:rsid w:val="006D66F4"/>
    <w:rsid w:val="006E170A"/>
    <w:rsid w:val="006E314C"/>
    <w:rsid w:val="006F1FA4"/>
    <w:rsid w:val="006F25DC"/>
    <w:rsid w:val="006F49A2"/>
    <w:rsid w:val="006F4BC2"/>
    <w:rsid w:val="006F61EA"/>
    <w:rsid w:val="00704CE3"/>
    <w:rsid w:val="00711908"/>
    <w:rsid w:val="00723652"/>
    <w:rsid w:val="00724FE0"/>
    <w:rsid w:val="007254C5"/>
    <w:rsid w:val="0072622F"/>
    <w:rsid w:val="007317FE"/>
    <w:rsid w:val="00750AE4"/>
    <w:rsid w:val="00754E3B"/>
    <w:rsid w:val="007609F6"/>
    <w:rsid w:val="007714EF"/>
    <w:rsid w:val="00772C0A"/>
    <w:rsid w:val="0077759B"/>
    <w:rsid w:val="00780B6F"/>
    <w:rsid w:val="00784BB6"/>
    <w:rsid w:val="00784D42"/>
    <w:rsid w:val="00791671"/>
    <w:rsid w:val="00795E60"/>
    <w:rsid w:val="007A1895"/>
    <w:rsid w:val="007A1B7D"/>
    <w:rsid w:val="007A39FC"/>
    <w:rsid w:val="007B1307"/>
    <w:rsid w:val="007B13ED"/>
    <w:rsid w:val="007B4879"/>
    <w:rsid w:val="007B5585"/>
    <w:rsid w:val="007B7161"/>
    <w:rsid w:val="007C0DB1"/>
    <w:rsid w:val="007C298F"/>
    <w:rsid w:val="007C6014"/>
    <w:rsid w:val="007E2CCF"/>
    <w:rsid w:val="007E3EFB"/>
    <w:rsid w:val="007F071D"/>
    <w:rsid w:val="007F4581"/>
    <w:rsid w:val="007F5092"/>
    <w:rsid w:val="007F5802"/>
    <w:rsid w:val="007F6F6B"/>
    <w:rsid w:val="008037C6"/>
    <w:rsid w:val="00811083"/>
    <w:rsid w:val="00812A66"/>
    <w:rsid w:val="00827F83"/>
    <w:rsid w:val="008305F2"/>
    <w:rsid w:val="00831ED1"/>
    <w:rsid w:val="00832E98"/>
    <w:rsid w:val="00835080"/>
    <w:rsid w:val="00844D56"/>
    <w:rsid w:val="0084585A"/>
    <w:rsid w:val="0084690F"/>
    <w:rsid w:val="0085004D"/>
    <w:rsid w:val="00851FCD"/>
    <w:rsid w:val="008523A3"/>
    <w:rsid w:val="008568D8"/>
    <w:rsid w:val="00857735"/>
    <w:rsid w:val="008607E3"/>
    <w:rsid w:val="008646A6"/>
    <w:rsid w:val="0086480F"/>
    <w:rsid w:val="0086569E"/>
    <w:rsid w:val="00873ECA"/>
    <w:rsid w:val="0087657D"/>
    <w:rsid w:val="00877685"/>
    <w:rsid w:val="00880046"/>
    <w:rsid w:val="00880CCC"/>
    <w:rsid w:val="008859AA"/>
    <w:rsid w:val="00885AA2"/>
    <w:rsid w:val="008907F0"/>
    <w:rsid w:val="00891533"/>
    <w:rsid w:val="00892E5F"/>
    <w:rsid w:val="008A27C7"/>
    <w:rsid w:val="008A3628"/>
    <w:rsid w:val="008A6370"/>
    <w:rsid w:val="008C10DD"/>
    <w:rsid w:val="008C1494"/>
    <w:rsid w:val="008C547E"/>
    <w:rsid w:val="008C6409"/>
    <w:rsid w:val="008D0C1F"/>
    <w:rsid w:val="008D19E6"/>
    <w:rsid w:val="008D785D"/>
    <w:rsid w:val="008E0122"/>
    <w:rsid w:val="008E0B89"/>
    <w:rsid w:val="008E1489"/>
    <w:rsid w:val="008E462C"/>
    <w:rsid w:val="009119A9"/>
    <w:rsid w:val="009123C2"/>
    <w:rsid w:val="009159E7"/>
    <w:rsid w:val="0093248D"/>
    <w:rsid w:val="00933CC8"/>
    <w:rsid w:val="0094131F"/>
    <w:rsid w:val="009418FA"/>
    <w:rsid w:val="00941CA3"/>
    <w:rsid w:val="00953B6C"/>
    <w:rsid w:val="00962A6D"/>
    <w:rsid w:val="009818CE"/>
    <w:rsid w:val="00983CD4"/>
    <w:rsid w:val="00987300"/>
    <w:rsid w:val="009957CF"/>
    <w:rsid w:val="00997FBE"/>
    <w:rsid w:val="009A4E58"/>
    <w:rsid w:val="009B17ED"/>
    <w:rsid w:val="009B56A7"/>
    <w:rsid w:val="009B7F23"/>
    <w:rsid w:val="009C14AF"/>
    <w:rsid w:val="009D2C89"/>
    <w:rsid w:val="009D4C5C"/>
    <w:rsid w:val="009D67F0"/>
    <w:rsid w:val="009E3C96"/>
    <w:rsid w:val="009F216F"/>
    <w:rsid w:val="009F7810"/>
    <w:rsid w:val="00A019C1"/>
    <w:rsid w:val="00A03188"/>
    <w:rsid w:val="00A041DF"/>
    <w:rsid w:val="00A04306"/>
    <w:rsid w:val="00A060EB"/>
    <w:rsid w:val="00A177C3"/>
    <w:rsid w:val="00A21926"/>
    <w:rsid w:val="00A2578C"/>
    <w:rsid w:val="00A30158"/>
    <w:rsid w:val="00A31B49"/>
    <w:rsid w:val="00A37270"/>
    <w:rsid w:val="00A4290A"/>
    <w:rsid w:val="00A44BEC"/>
    <w:rsid w:val="00A45EE2"/>
    <w:rsid w:val="00A55573"/>
    <w:rsid w:val="00A57AB8"/>
    <w:rsid w:val="00A57B16"/>
    <w:rsid w:val="00A57C37"/>
    <w:rsid w:val="00A63235"/>
    <w:rsid w:val="00A70A1E"/>
    <w:rsid w:val="00A73A9A"/>
    <w:rsid w:val="00A73D88"/>
    <w:rsid w:val="00A7553B"/>
    <w:rsid w:val="00A80C83"/>
    <w:rsid w:val="00A810E4"/>
    <w:rsid w:val="00A82767"/>
    <w:rsid w:val="00A837BE"/>
    <w:rsid w:val="00A90B07"/>
    <w:rsid w:val="00A97B2A"/>
    <w:rsid w:val="00AA5E2B"/>
    <w:rsid w:val="00AA76A8"/>
    <w:rsid w:val="00AC024F"/>
    <w:rsid w:val="00AC17D9"/>
    <w:rsid w:val="00AC4459"/>
    <w:rsid w:val="00AC4499"/>
    <w:rsid w:val="00AD7E7B"/>
    <w:rsid w:val="00AE2C24"/>
    <w:rsid w:val="00AF2AC5"/>
    <w:rsid w:val="00AF2E28"/>
    <w:rsid w:val="00B0396C"/>
    <w:rsid w:val="00B06C78"/>
    <w:rsid w:val="00B402CD"/>
    <w:rsid w:val="00B5426C"/>
    <w:rsid w:val="00B54606"/>
    <w:rsid w:val="00B61728"/>
    <w:rsid w:val="00B640AE"/>
    <w:rsid w:val="00B704BF"/>
    <w:rsid w:val="00B730F4"/>
    <w:rsid w:val="00B731B3"/>
    <w:rsid w:val="00B73350"/>
    <w:rsid w:val="00B73996"/>
    <w:rsid w:val="00B82027"/>
    <w:rsid w:val="00B85E8B"/>
    <w:rsid w:val="00B93834"/>
    <w:rsid w:val="00B94304"/>
    <w:rsid w:val="00B96818"/>
    <w:rsid w:val="00BA2CC0"/>
    <w:rsid w:val="00BA741E"/>
    <w:rsid w:val="00BA7690"/>
    <w:rsid w:val="00BB0C88"/>
    <w:rsid w:val="00BB4733"/>
    <w:rsid w:val="00BB6033"/>
    <w:rsid w:val="00BD0473"/>
    <w:rsid w:val="00BD22AF"/>
    <w:rsid w:val="00BD3564"/>
    <w:rsid w:val="00BD45C0"/>
    <w:rsid w:val="00BD7770"/>
    <w:rsid w:val="00BE3030"/>
    <w:rsid w:val="00BE7D50"/>
    <w:rsid w:val="00BF3557"/>
    <w:rsid w:val="00BF69B1"/>
    <w:rsid w:val="00C10671"/>
    <w:rsid w:val="00C11700"/>
    <w:rsid w:val="00C11EDD"/>
    <w:rsid w:val="00C148FF"/>
    <w:rsid w:val="00C15645"/>
    <w:rsid w:val="00C156D5"/>
    <w:rsid w:val="00C16472"/>
    <w:rsid w:val="00C176A7"/>
    <w:rsid w:val="00C2154B"/>
    <w:rsid w:val="00C228CF"/>
    <w:rsid w:val="00C24B7D"/>
    <w:rsid w:val="00C24DE3"/>
    <w:rsid w:val="00C25A9E"/>
    <w:rsid w:val="00C27194"/>
    <w:rsid w:val="00C271F4"/>
    <w:rsid w:val="00C367DF"/>
    <w:rsid w:val="00C37CFA"/>
    <w:rsid w:val="00C410BB"/>
    <w:rsid w:val="00C432E5"/>
    <w:rsid w:val="00C4538F"/>
    <w:rsid w:val="00C47DC8"/>
    <w:rsid w:val="00C6466B"/>
    <w:rsid w:val="00C83DCD"/>
    <w:rsid w:val="00C90982"/>
    <w:rsid w:val="00C91A3A"/>
    <w:rsid w:val="00C92AC7"/>
    <w:rsid w:val="00C95D47"/>
    <w:rsid w:val="00CA430B"/>
    <w:rsid w:val="00CA5F7E"/>
    <w:rsid w:val="00CB252C"/>
    <w:rsid w:val="00CB5569"/>
    <w:rsid w:val="00CB68F4"/>
    <w:rsid w:val="00CC2F12"/>
    <w:rsid w:val="00CC3A66"/>
    <w:rsid w:val="00CC3C3E"/>
    <w:rsid w:val="00CD4935"/>
    <w:rsid w:val="00CE0BD1"/>
    <w:rsid w:val="00CE1D5A"/>
    <w:rsid w:val="00CE4CF4"/>
    <w:rsid w:val="00CE4EFF"/>
    <w:rsid w:val="00CE58EC"/>
    <w:rsid w:val="00CE618E"/>
    <w:rsid w:val="00CF09BD"/>
    <w:rsid w:val="00CF42A1"/>
    <w:rsid w:val="00CF5200"/>
    <w:rsid w:val="00D03E1F"/>
    <w:rsid w:val="00D045C8"/>
    <w:rsid w:val="00D04F6B"/>
    <w:rsid w:val="00D06065"/>
    <w:rsid w:val="00D118E8"/>
    <w:rsid w:val="00D1336C"/>
    <w:rsid w:val="00D23D2D"/>
    <w:rsid w:val="00D264C9"/>
    <w:rsid w:val="00D3036F"/>
    <w:rsid w:val="00D307B8"/>
    <w:rsid w:val="00D33AD7"/>
    <w:rsid w:val="00D37656"/>
    <w:rsid w:val="00D403FC"/>
    <w:rsid w:val="00D421BE"/>
    <w:rsid w:val="00D42686"/>
    <w:rsid w:val="00D4547D"/>
    <w:rsid w:val="00D532BF"/>
    <w:rsid w:val="00D54FAF"/>
    <w:rsid w:val="00D57188"/>
    <w:rsid w:val="00D57B06"/>
    <w:rsid w:val="00D57D7A"/>
    <w:rsid w:val="00D63194"/>
    <w:rsid w:val="00D6362E"/>
    <w:rsid w:val="00D661FB"/>
    <w:rsid w:val="00D70C67"/>
    <w:rsid w:val="00D75045"/>
    <w:rsid w:val="00D768A0"/>
    <w:rsid w:val="00D8395C"/>
    <w:rsid w:val="00D8442A"/>
    <w:rsid w:val="00D84E02"/>
    <w:rsid w:val="00D858A9"/>
    <w:rsid w:val="00D9282E"/>
    <w:rsid w:val="00D9634A"/>
    <w:rsid w:val="00DB40C6"/>
    <w:rsid w:val="00DB756F"/>
    <w:rsid w:val="00DC32CB"/>
    <w:rsid w:val="00DD0CC7"/>
    <w:rsid w:val="00DD595F"/>
    <w:rsid w:val="00DD6078"/>
    <w:rsid w:val="00DD7CF1"/>
    <w:rsid w:val="00DE1E08"/>
    <w:rsid w:val="00DE3256"/>
    <w:rsid w:val="00DE6AC3"/>
    <w:rsid w:val="00DE7104"/>
    <w:rsid w:val="00DF2677"/>
    <w:rsid w:val="00DF38EA"/>
    <w:rsid w:val="00E06C53"/>
    <w:rsid w:val="00E1100E"/>
    <w:rsid w:val="00E13A50"/>
    <w:rsid w:val="00E13F7E"/>
    <w:rsid w:val="00E20F8E"/>
    <w:rsid w:val="00E24245"/>
    <w:rsid w:val="00E301E7"/>
    <w:rsid w:val="00E34119"/>
    <w:rsid w:val="00E454A8"/>
    <w:rsid w:val="00E47555"/>
    <w:rsid w:val="00E5292A"/>
    <w:rsid w:val="00E55983"/>
    <w:rsid w:val="00E560D9"/>
    <w:rsid w:val="00E602BD"/>
    <w:rsid w:val="00E618C4"/>
    <w:rsid w:val="00E65DA2"/>
    <w:rsid w:val="00E732A4"/>
    <w:rsid w:val="00E75AE5"/>
    <w:rsid w:val="00E75CC0"/>
    <w:rsid w:val="00E86340"/>
    <w:rsid w:val="00E905C0"/>
    <w:rsid w:val="00E9249F"/>
    <w:rsid w:val="00EA3AE2"/>
    <w:rsid w:val="00EA6176"/>
    <w:rsid w:val="00EA7055"/>
    <w:rsid w:val="00EB54B0"/>
    <w:rsid w:val="00EC0177"/>
    <w:rsid w:val="00EC495D"/>
    <w:rsid w:val="00EC7515"/>
    <w:rsid w:val="00EC7D80"/>
    <w:rsid w:val="00ED40BC"/>
    <w:rsid w:val="00ED50E5"/>
    <w:rsid w:val="00EE4B12"/>
    <w:rsid w:val="00EE60F8"/>
    <w:rsid w:val="00EE6EFA"/>
    <w:rsid w:val="00EF34E8"/>
    <w:rsid w:val="00EF4A04"/>
    <w:rsid w:val="00F00903"/>
    <w:rsid w:val="00F024C6"/>
    <w:rsid w:val="00F14AC8"/>
    <w:rsid w:val="00F14F0D"/>
    <w:rsid w:val="00F15EA8"/>
    <w:rsid w:val="00F20E95"/>
    <w:rsid w:val="00F22B2D"/>
    <w:rsid w:val="00F24EAE"/>
    <w:rsid w:val="00F26424"/>
    <w:rsid w:val="00F3106B"/>
    <w:rsid w:val="00F3538F"/>
    <w:rsid w:val="00F3557F"/>
    <w:rsid w:val="00F41A88"/>
    <w:rsid w:val="00F4515D"/>
    <w:rsid w:val="00F4536C"/>
    <w:rsid w:val="00F45A8C"/>
    <w:rsid w:val="00F46091"/>
    <w:rsid w:val="00F46A0B"/>
    <w:rsid w:val="00F475AE"/>
    <w:rsid w:val="00F50B56"/>
    <w:rsid w:val="00F5191A"/>
    <w:rsid w:val="00F564FA"/>
    <w:rsid w:val="00F60878"/>
    <w:rsid w:val="00F75127"/>
    <w:rsid w:val="00F762B3"/>
    <w:rsid w:val="00F875AB"/>
    <w:rsid w:val="00F931D4"/>
    <w:rsid w:val="00F93862"/>
    <w:rsid w:val="00F955F7"/>
    <w:rsid w:val="00F95ED4"/>
    <w:rsid w:val="00F97398"/>
    <w:rsid w:val="00F97630"/>
    <w:rsid w:val="00FA2CFC"/>
    <w:rsid w:val="00FB7FB8"/>
    <w:rsid w:val="00FD191D"/>
    <w:rsid w:val="00FE1F50"/>
    <w:rsid w:val="00FE3179"/>
    <w:rsid w:val="00FF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89B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404388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Verdana" w:eastAsia="Times New Roman" w:hAnsi="Verdana" w:cs="Verdana"/>
      <w:sz w:val="32"/>
      <w:szCs w:val="32"/>
      <w:lang w:val="en-GB" w:eastAsia="es-E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middeldraster21">
    <w:name w:val="Gemiddeld raster 21"/>
    <w:link w:val="Gemiddeldraster2Char"/>
    <w:uiPriority w:val="1"/>
    <w:qFormat/>
    <w:rsid w:val="00CF5200"/>
    <w:pPr>
      <w:spacing w:after="0" w:line="240" w:lineRule="auto"/>
    </w:pPr>
    <w:rPr>
      <w:rFonts w:ascii="Calibri" w:eastAsia="Times New Roman" w:hAnsi="Calibri" w:cs="Times New Roman"/>
      <w:lang w:eastAsia="nl-NL"/>
    </w:rPr>
  </w:style>
  <w:style w:type="character" w:customStyle="1" w:styleId="Gemiddeldraster2Char">
    <w:name w:val="Gemiddeld raster 2 Char"/>
    <w:link w:val="Gemiddeldraster21"/>
    <w:uiPriority w:val="1"/>
    <w:rsid w:val="00CF5200"/>
    <w:rPr>
      <w:rFonts w:ascii="Calibri" w:eastAsia="Times New Roman" w:hAnsi="Calibri" w:cs="Times New Roman"/>
      <w:lang w:eastAsia="nl-NL"/>
    </w:rPr>
  </w:style>
  <w:style w:type="paragraph" w:styleId="Plattetekst3">
    <w:name w:val="Body Text 3"/>
    <w:basedOn w:val="Standaard"/>
    <w:link w:val="Plattetekst3Char"/>
    <w:uiPriority w:val="99"/>
    <w:rsid w:val="00CF5200"/>
    <w:pPr>
      <w:autoSpaceDE w:val="0"/>
      <w:autoSpaceDN w:val="0"/>
      <w:adjustRightInd w:val="0"/>
      <w:spacing w:after="0" w:line="480" w:lineRule="auto"/>
    </w:pPr>
    <w:rPr>
      <w:rFonts w:ascii="Verdana" w:eastAsia="Times New Roman" w:hAnsi="Verdana" w:cs="Times New Roman"/>
      <w:color w:val="000000"/>
      <w:sz w:val="20"/>
      <w:szCs w:val="24"/>
      <w:lang w:val="fr-FR" w:eastAsia="es-ES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CF5200"/>
    <w:rPr>
      <w:rFonts w:ascii="Verdana" w:eastAsia="Times New Roman" w:hAnsi="Verdana" w:cs="Times New Roman"/>
      <w:color w:val="000000"/>
      <w:sz w:val="20"/>
      <w:szCs w:val="24"/>
      <w:lang w:val="fr-FR" w:eastAsia="es-ES"/>
    </w:rPr>
  </w:style>
  <w:style w:type="character" w:customStyle="1" w:styleId="apple-converted-space">
    <w:name w:val="apple-converted-space"/>
    <w:rsid w:val="00CF5200"/>
  </w:style>
  <w:style w:type="paragraph" w:styleId="Tekstzonderopmaak">
    <w:name w:val="Plain Text"/>
    <w:basedOn w:val="Standaard"/>
    <w:link w:val="TekstzonderopmaakChar"/>
    <w:uiPriority w:val="99"/>
    <w:unhideWhenUsed/>
    <w:rsid w:val="00CE58EC"/>
    <w:pPr>
      <w:autoSpaceDE w:val="0"/>
      <w:autoSpaceDN w:val="0"/>
      <w:adjustRightInd w:val="0"/>
      <w:spacing w:after="0" w:line="240" w:lineRule="auto"/>
    </w:pPr>
    <w:rPr>
      <w:rFonts w:ascii="Arial" w:hAnsi="Arial" w:cs="Courier New"/>
      <w:color w:val="000000"/>
      <w:sz w:val="20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CE58EC"/>
    <w:rPr>
      <w:rFonts w:ascii="Arial" w:hAnsi="Arial" w:cs="Courier New"/>
      <w:color w:val="000000"/>
      <w:sz w:val="20"/>
      <w:szCs w:val="21"/>
      <w:lang w:val="en-US"/>
    </w:rPr>
  </w:style>
  <w:style w:type="paragraph" w:styleId="Plattetekst2">
    <w:name w:val="Body Text 2"/>
    <w:basedOn w:val="Standaard"/>
    <w:link w:val="Plattetekst2Char"/>
    <w:uiPriority w:val="99"/>
    <w:unhideWhenUsed/>
    <w:rsid w:val="00404388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404388"/>
  </w:style>
  <w:style w:type="character" w:customStyle="1" w:styleId="Kop1Char">
    <w:name w:val="Kop 1 Char"/>
    <w:basedOn w:val="Standaardalinea-lettertype"/>
    <w:link w:val="Kop1"/>
    <w:rsid w:val="00404388"/>
    <w:rPr>
      <w:rFonts w:ascii="Verdana" w:eastAsia="Times New Roman" w:hAnsi="Verdana" w:cs="Verdana"/>
      <w:sz w:val="32"/>
      <w:szCs w:val="32"/>
      <w:lang w:val="en-GB" w:eastAsia="es-ES"/>
    </w:rPr>
  </w:style>
  <w:style w:type="paragraph" w:styleId="Titel">
    <w:name w:val="Title"/>
    <w:basedOn w:val="Standaard"/>
    <w:link w:val="TitelChar"/>
    <w:qFormat/>
    <w:rsid w:val="00404388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s-ES"/>
    </w:rPr>
  </w:style>
  <w:style w:type="character" w:customStyle="1" w:styleId="TitelChar">
    <w:name w:val="Titel Char"/>
    <w:basedOn w:val="Standaardalinea-lettertype"/>
    <w:link w:val="Titel"/>
    <w:rsid w:val="00404388"/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s-ES"/>
    </w:rPr>
  </w:style>
  <w:style w:type="paragraph" w:styleId="Voettekst">
    <w:name w:val="footer"/>
    <w:basedOn w:val="Standaard"/>
    <w:link w:val="VoettekstChar"/>
    <w:uiPriority w:val="99"/>
    <w:rsid w:val="00404388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VoettekstChar">
    <w:name w:val="Voettekst Char"/>
    <w:basedOn w:val="Standaardalinea-lettertype"/>
    <w:link w:val="Voettekst"/>
    <w:uiPriority w:val="99"/>
    <w:rsid w:val="00404388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Lijstalinea">
    <w:name w:val="List Paragraph"/>
    <w:basedOn w:val="Standaard"/>
    <w:uiPriority w:val="34"/>
    <w:qFormat/>
    <w:rsid w:val="005907A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646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466B"/>
    <w:rPr>
      <w:rFonts w:ascii="Tahoma" w:hAnsi="Tahoma" w:cs="Tahoma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041E45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B340B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B340B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B340B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B340B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B340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4D5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D57A0"/>
  </w:style>
  <w:style w:type="character" w:styleId="Regelnummer">
    <w:name w:val="line number"/>
    <w:basedOn w:val="Standaardalinea-lettertype"/>
    <w:uiPriority w:val="99"/>
    <w:semiHidden/>
    <w:unhideWhenUsed/>
    <w:rsid w:val="007E3E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404388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Verdana" w:eastAsia="Times New Roman" w:hAnsi="Verdana" w:cs="Verdana"/>
      <w:sz w:val="32"/>
      <w:szCs w:val="32"/>
      <w:lang w:val="en-GB" w:eastAsia="es-E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middeldraster21">
    <w:name w:val="Gemiddeld raster 21"/>
    <w:link w:val="Gemiddeldraster2Char"/>
    <w:uiPriority w:val="1"/>
    <w:qFormat/>
    <w:rsid w:val="00CF5200"/>
    <w:pPr>
      <w:spacing w:after="0" w:line="240" w:lineRule="auto"/>
    </w:pPr>
    <w:rPr>
      <w:rFonts w:ascii="Calibri" w:eastAsia="Times New Roman" w:hAnsi="Calibri" w:cs="Times New Roman"/>
      <w:lang w:eastAsia="nl-NL"/>
    </w:rPr>
  </w:style>
  <w:style w:type="character" w:customStyle="1" w:styleId="Gemiddeldraster2Char">
    <w:name w:val="Gemiddeld raster 2 Char"/>
    <w:link w:val="Gemiddeldraster21"/>
    <w:uiPriority w:val="1"/>
    <w:rsid w:val="00CF5200"/>
    <w:rPr>
      <w:rFonts w:ascii="Calibri" w:eastAsia="Times New Roman" w:hAnsi="Calibri" w:cs="Times New Roman"/>
      <w:lang w:eastAsia="nl-NL"/>
    </w:rPr>
  </w:style>
  <w:style w:type="paragraph" w:styleId="Plattetekst3">
    <w:name w:val="Body Text 3"/>
    <w:basedOn w:val="Standaard"/>
    <w:link w:val="Plattetekst3Char"/>
    <w:uiPriority w:val="99"/>
    <w:rsid w:val="00CF5200"/>
    <w:pPr>
      <w:autoSpaceDE w:val="0"/>
      <w:autoSpaceDN w:val="0"/>
      <w:adjustRightInd w:val="0"/>
      <w:spacing w:after="0" w:line="480" w:lineRule="auto"/>
    </w:pPr>
    <w:rPr>
      <w:rFonts w:ascii="Verdana" w:eastAsia="Times New Roman" w:hAnsi="Verdana" w:cs="Times New Roman"/>
      <w:color w:val="000000"/>
      <w:sz w:val="20"/>
      <w:szCs w:val="24"/>
      <w:lang w:val="fr-FR" w:eastAsia="es-ES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CF5200"/>
    <w:rPr>
      <w:rFonts w:ascii="Verdana" w:eastAsia="Times New Roman" w:hAnsi="Verdana" w:cs="Times New Roman"/>
      <w:color w:val="000000"/>
      <w:sz w:val="20"/>
      <w:szCs w:val="24"/>
      <w:lang w:val="fr-FR" w:eastAsia="es-ES"/>
    </w:rPr>
  </w:style>
  <w:style w:type="character" w:customStyle="1" w:styleId="apple-converted-space">
    <w:name w:val="apple-converted-space"/>
    <w:rsid w:val="00CF5200"/>
  </w:style>
  <w:style w:type="paragraph" w:styleId="Tekstzonderopmaak">
    <w:name w:val="Plain Text"/>
    <w:basedOn w:val="Standaard"/>
    <w:link w:val="TekstzonderopmaakChar"/>
    <w:uiPriority w:val="99"/>
    <w:unhideWhenUsed/>
    <w:rsid w:val="00CE58EC"/>
    <w:pPr>
      <w:autoSpaceDE w:val="0"/>
      <w:autoSpaceDN w:val="0"/>
      <w:adjustRightInd w:val="0"/>
      <w:spacing w:after="0" w:line="240" w:lineRule="auto"/>
    </w:pPr>
    <w:rPr>
      <w:rFonts w:ascii="Arial" w:hAnsi="Arial" w:cs="Courier New"/>
      <w:color w:val="000000"/>
      <w:sz w:val="20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CE58EC"/>
    <w:rPr>
      <w:rFonts w:ascii="Arial" w:hAnsi="Arial" w:cs="Courier New"/>
      <w:color w:val="000000"/>
      <w:sz w:val="20"/>
      <w:szCs w:val="21"/>
      <w:lang w:val="en-US"/>
    </w:rPr>
  </w:style>
  <w:style w:type="paragraph" w:styleId="Plattetekst2">
    <w:name w:val="Body Text 2"/>
    <w:basedOn w:val="Standaard"/>
    <w:link w:val="Plattetekst2Char"/>
    <w:uiPriority w:val="99"/>
    <w:unhideWhenUsed/>
    <w:rsid w:val="00404388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404388"/>
  </w:style>
  <w:style w:type="character" w:customStyle="1" w:styleId="Kop1Char">
    <w:name w:val="Kop 1 Char"/>
    <w:basedOn w:val="Standaardalinea-lettertype"/>
    <w:link w:val="Kop1"/>
    <w:rsid w:val="00404388"/>
    <w:rPr>
      <w:rFonts w:ascii="Verdana" w:eastAsia="Times New Roman" w:hAnsi="Verdana" w:cs="Verdana"/>
      <w:sz w:val="32"/>
      <w:szCs w:val="32"/>
      <w:lang w:val="en-GB" w:eastAsia="es-ES"/>
    </w:rPr>
  </w:style>
  <w:style w:type="paragraph" w:styleId="Titel">
    <w:name w:val="Title"/>
    <w:basedOn w:val="Standaard"/>
    <w:link w:val="TitelChar"/>
    <w:qFormat/>
    <w:rsid w:val="00404388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s-ES"/>
    </w:rPr>
  </w:style>
  <w:style w:type="character" w:customStyle="1" w:styleId="TitelChar">
    <w:name w:val="Titel Char"/>
    <w:basedOn w:val="Standaardalinea-lettertype"/>
    <w:link w:val="Titel"/>
    <w:rsid w:val="00404388"/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s-ES"/>
    </w:rPr>
  </w:style>
  <w:style w:type="paragraph" w:styleId="Voettekst">
    <w:name w:val="footer"/>
    <w:basedOn w:val="Standaard"/>
    <w:link w:val="VoettekstChar"/>
    <w:uiPriority w:val="99"/>
    <w:rsid w:val="00404388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VoettekstChar">
    <w:name w:val="Voettekst Char"/>
    <w:basedOn w:val="Standaardalinea-lettertype"/>
    <w:link w:val="Voettekst"/>
    <w:uiPriority w:val="99"/>
    <w:rsid w:val="00404388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Lijstalinea">
    <w:name w:val="List Paragraph"/>
    <w:basedOn w:val="Standaard"/>
    <w:uiPriority w:val="34"/>
    <w:qFormat/>
    <w:rsid w:val="005907A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646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466B"/>
    <w:rPr>
      <w:rFonts w:ascii="Tahoma" w:hAnsi="Tahoma" w:cs="Tahoma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041E45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B340B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B340B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B340B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B340B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B340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4D5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D57A0"/>
  </w:style>
  <w:style w:type="character" w:styleId="Regelnummer">
    <w:name w:val="line number"/>
    <w:basedOn w:val="Standaardalinea-lettertype"/>
    <w:uiPriority w:val="99"/>
    <w:semiHidden/>
    <w:unhideWhenUsed/>
    <w:rsid w:val="007E3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4259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7917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90176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8066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7797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442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1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4683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9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04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32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590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6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20977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8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98905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41287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2799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7141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7826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20180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8818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4869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6837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11CD06-D6BA-4F2B-B637-A6265DC8E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</Words>
  <Characters>676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de Graaff</dc:creator>
  <cp:lastModifiedBy>Laura de Graaff</cp:lastModifiedBy>
  <cp:revision>3</cp:revision>
  <dcterms:created xsi:type="dcterms:W3CDTF">2017-08-18T20:04:00Z</dcterms:created>
  <dcterms:modified xsi:type="dcterms:W3CDTF">2017-08-18T20:05:00Z</dcterms:modified>
</cp:coreProperties>
</file>